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537"/>
        <w:gridCol w:w="10311"/>
        <w:gridCol w:w="1591"/>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amp; Methodology Appendix</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amp; Methodology Appendix</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mp;</w:t>
            </w:r>
          </w:p>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ppendi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mp; Results Appendi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7T20:29:00Z</dcterms:created>
  <dc:creator>mocampo</dc:creator>
  <dc:description/>
  <dc:language>en-US</dc:language>
  <cp:lastModifiedBy>Jane Oliver</cp:lastModifiedBy>
  <dcterms:modified xsi:type="dcterms:W3CDTF">2017-12-17T20:45:00Z</dcterms:modified>
  <cp:revision>4</cp:revision>
  <dc:subject/>
  <dc:title>Microsoft Word - PRISMA 2009 Checklist.doc</dc:title>
</cp:coreProperties>
</file>